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F7E" w:rsidRPr="00D14BD4" w:rsidRDefault="00335F7E" w:rsidP="00335F7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1 Table</w:t>
      </w:r>
      <w:r w:rsidRPr="00D14BD4">
        <w:rPr>
          <w:rFonts w:ascii="Arial" w:hAnsi="Arial" w:cs="Arial"/>
          <w:b/>
          <w:bCs/>
          <w:sz w:val="22"/>
          <w:szCs w:val="22"/>
          <w:lang w:val="en-US"/>
        </w:rPr>
        <w:t>. Results of the generalized additive mixed effects model on female fitness over time.</w:t>
      </w:r>
      <w:r w:rsidRPr="00D14BD4">
        <w:rPr>
          <w:rFonts w:ascii="Arial" w:hAnsi="Arial" w:cs="Arial"/>
          <w:sz w:val="22"/>
          <w:szCs w:val="22"/>
          <w:lang w:val="en-US"/>
        </w:rPr>
        <w:t xml:space="preserve"> The parametric coefficients give the intercept of the model and show that all pre-adapted populations had </w:t>
      </w:r>
      <w:r w:rsidR="004F09E4">
        <w:rPr>
          <w:rFonts w:ascii="Arial" w:hAnsi="Arial" w:cs="Arial"/>
          <w:sz w:val="22"/>
          <w:szCs w:val="22"/>
          <w:lang w:val="en-US"/>
        </w:rPr>
        <w:t>a higher initial fitness (Fig 2</w:t>
      </w:r>
      <w:r w:rsidRPr="00D14BD4">
        <w:rPr>
          <w:rFonts w:ascii="Arial" w:hAnsi="Arial" w:cs="Arial"/>
          <w:sz w:val="22"/>
          <w:szCs w:val="22"/>
          <w:lang w:val="en-US"/>
        </w:rPr>
        <w:t>). The smooth terms calculated by the model to describe the change in fitness over time deviated only in the A-Populations and in the F-S-Populations proposing an incre</w:t>
      </w:r>
      <w:r w:rsidR="004F09E4">
        <w:rPr>
          <w:rFonts w:ascii="Arial" w:hAnsi="Arial" w:cs="Arial"/>
          <w:sz w:val="22"/>
          <w:szCs w:val="22"/>
          <w:lang w:val="en-US"/>
        </w:rPr>
        <w:t>ase in fitness over time (Fig 2</w:t>
      </w:r>
      <w:bookmarkStart w:id="0" w:name="_GoBack"/>
      <w:bookmarkEnd w:id="0"/>
      <w:r w:rsidRPr="00D14BD4">
        <w:rPr>
          <w:rFonts w:ascii="Arial" w:hAnsi="Arial" w:cs="Arial"/>
          <w:sz w:val="22"/>
          <w:szCs w:val="22"/>
          <w:lang w:val="en-US"/>
        </w:rPr>
        <w:t>)</w:t>
      </w:r>
      <w:r w:rsidRPr="00D14BD4">
        <w:rPr>
          <w:rFonts w:ascii="Arial" w:hAnsi="Arial" w:cs="Arial"/>
          <w:sz w:val="22"/>
          <w:szCs w:val="22"/>
        </w:rPr>
        <w:t>.</w:t>
      </w:r>
      <w:r w:rsidRPr="00D14BD4">
        <w:rPr>
          <w:rFonts w:ascii="Arial" w:hAnsi="Arial" w:cs="Arial"/>
          <w:sz w:val="22"/>
          <w:szCs w:val="22"/>
          <w:lang w:val="en-US"/>
        </w:rPr>
        <w:t xml:space="preserve"> The model was calculated with a </w:t>
      </w:r>
      <w:proofErr w:type="spellStart"/>
      <w:r w:rsidRPr="00D14BD4">
        <w:rPr>
          <w:rFonts w:ascii="Arial" w:hAnsi="Arial" w:cs="Arial"/>
          <w:i/>
          <w:sz w:val="22"/>
          <w:szCs w:val="22"/>
          <w:lang w:val="en-US"/>
        </w:rPr>
        <w:t>CorExp</w:t>
      </w:r>
      <w:proofErr w:type="spellEnd"/>
      <w:r w:rsidRPr="00D14BD4">
        <w:rPr>
          <w:rFonts w:ascii="Arial" w:hAnsi="Arial" w:cs="Arial"/>
          <w:sz w:val="22"/>
          <w:szCs w:val="22"/>
          <w:lang w:val="en-US"/>
        </w:rPr>
        <w:t xml:space="preserve"> correlation structure, </w:t>
      </w:r>
      <w:proofErr w:type="spellStart"/>
      <w:r w:rsidRPr="006F2B36">
        <w:rPr>
          <w:rFonts w:ascii="Arial" w:hAnsi="Arial" w:cs="Arial"/>
          <w:i/>
          <w:sz w:val="22"/>
          <w:szCs w:val="22"/>
          <w:lang w:val="en-US"/>
        </w:rPr>
        <w:t>varIden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correction for heterogeneity</w:t>
      </w:r>
      <w:r w:rsidRPr="00E57E4E">
        <w:rPr>
          <w:rFonts w:ascii="Arial" w:hAnsi="Arial" w:cs="Arial"/>
          <w:sz w:val="22"/>
          <w:szCs w:val="22"/>
          <w:lang w:val="en-US"/>
        </w:rPr>
        <w:t xml:space="preserve">, </w:t>
      </w:r>
      <w:r w:rsidRPr="00D14BD4">
        <w:rPr>
          <w:rFonts w:ascii="Arial" w:hAnsi="Arial" w:cs="Arial"/>
          <w:sz w:val="22"/>
          <w:szCs w:val="22"/>
          <w:lang w:val="en-US"/>
        </w:rPr>
        <w:t>cubic regression and 5 knots.</w:t>
      </w:r>
    </w:p>
    <w:p w:rsidR="00335F7E" w:rsidRPr="00D14BD4" w:rsidRDefault="00335F7E" w:rsidP="00335F7E">
      <w:pPr>
        <w:pStyle w:val="Footer"/>
        <w:tabs>
          <w:tab w:val="clear" w:pos="4153"/>
          <w:tab w:val="clear" w:pos="8306"/>
        </w:tabs>
        <w:spacing w:line="480" w:lineRule="auto"/>
        <w:jc w:val="both"/>
        <w:rPr>
          <w:rFonts w:ascii="Arial" w:hAnsi="Arial" w:cs="Arial"/>
          <w:noProof w:val="0"/>
          <w:sz w:val="22"/>
          <w:szCs w:val="22"/>
          <w:lang w:eastAsia="de-DE"/>
        </w:rPr>
      </w:pPr>
      <w:r>
        <w:rPr>
          <w:rFonts w:ascii="Arial" w:hAnsi="Arial" w:cs="Arial"/>
          <w:sz w:val="22"/>
          <w:szCs w:val="22"/>
          <w:lang w:val="en-GB"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51485</wp:posOffset>
            </wp:positionH>
            <wp:positionV relativeFrom="paragraph">
              <wp:posOffset>247015</wp:posOffset>
            </wp:positionV>
            <wp:extent cx="6017260" cy="3035935"/>
            <wp:effectExtent l="0" t="0" r="0" b="0"/>
            <wp:wrapTight wrapText="bothSides">
              <wp:wrapPolygon edited="0">
                <wp:start x="1915" y="136"/>
                <wp:lineTo x="0" y="407"/>
                <wp:lineTo x="0" y="1355"/>
                <wp:lineTo x="7727" y="2575"/>
                <wp:lineTo x="0" y="2575"/>
                <wp:lineTo x="0" y="20873"/>
                <wp:lineTo x="752" y="21144"/>
                <wp:lineTo x="12514" y="21144"/>
                <wp:lineTo x="13745" y="20873"/>
                <wp:lineTo x="13608" y="19924"/>
                <wp:lineTo x="12172" y="19788"/>
                <wp:lineTo x="12104" y="19111"/>
                <wp:lineTo x="10326" y="17755"/>
                <wp:lineTo x="10531" y="17755"/>
                <wp:lineTo x="10805" y="16400"/>
                <wp:lineTo x="10805" y="15587"/>
                <wp:lineTo x="19147" y="15451"/>
                <wp:lineTo x="19694" y="14638"/>
                <wp:lineTo x="18942" y="13418"/>
                <wp:lineTo x="19831" y="11250"/>
                <wp:lineTo x="19968" y="10165"/>
                <wp:lineTo x="17916" y="9759"/>
                <wp:lineTo x="9505" y="9081"/>
                <wp:lineTo x="18600" y="7590"/>
                <wp:lineTo x="19352" y="7319"/>
                <wp:lineTo x="19763" y="6777"/>
                <wp:lineTo x="19763" y="5421"/>
                <wp:lineTo x="18874" y="4744"/>
                <wp:lineTo x="19763" y="4337"/>
                <wp:lineTo x="19763" y="2846"/>
                <wp:lineTo x="18874" y="2575"/>
                <wp:lineTo x="19011" y="1898"/>
                <wp:lineTo x="17643" y="1626"/>
                <wp:lineTo x="4171" y="136"/>
                <wp:lineTo x="1915" y="136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260" cy="3035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35F7E" w:rsidRPr="00913DA3" w:rsidRDefault="00335F7E" w:rsidP="00335F7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335F7E" w:rsidRPr="00D14BD4" w:rsidRDefault="00335F7E" w:rsidP="00335F7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335F7E" w:rsidRPr="00D14BD4" w:rsidRDefault="00335F7E" w:rsidP="00335F7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335F7E" w:rsidRPr="00D14BD4" w:rsidRDefault="00335F7E" w:rsidP="00335F7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335F7E" w:rsidRPr="00D14BD4" w:rsidRDefault="00335F7E" w:rsidP="00335F7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335F7E" w:rsidRPr="00D14BD4" w:rsidRDefault="00335F7E" w:rsidP="00335F7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335F7E" w:rsidRPr="00D14BD4" w:rsidRDefault="00335F7E" w:rsidP="00335F7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335F7E" w:rsidRPr="00D14BD4" w:rsidRDefault="00335F7E" w:rsidP="00335F7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335F7E" w:rsidRPr="00D14BD4" w:rsidRDefault="00335F7E" w:rsidP="00335F7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335F7E" w:rsidRPr="00D14BD4" w:rsidRDefault="00335F7E" w:rsidP="00335F7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335F7E" w:rsidRPr="00D14BD4" w:rsidRDefault="00335F7E" w:rsidP="00335F7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335F7E" w:rsidRPr="00D14BD4" w:rsidRDefault="00335F7E" w:rsidP="00335F7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61B1" w:rsidRDefault="00F461B1"/>
    <w:sectPr w:rsidR="00F46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F7E"/>
    <w:rsid w:val="002A1C73"/>
    <w:rsid w:val="00335F7E"/>
    <w:rsid w:val="004F09E4"/>
    <w:rsid w:val="00A33972"/>
    <w:rsid w:val="00B75B40"/>
    <w:rsid w:val="00F4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EC437"/>
  <w15:chartTrackingRefBased/>
  <w15:docId w15:val="{AA432B3A-B91A-4BEC-B9D1-0FEA3A3EF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35F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335F7E"/>
    <w:pPr>
      <w:tabs>
        <w:tab w:val="center" w:pos="4153"/>
        <w:tab w:val="right" w:pos="8306"/>
      </w:tabs>
    </w:pPr>
    <w:rPr>
      <w:noProof/>
      <w:lang w:val="en-US" w:eastAsia="en-US"/>
    </w:rPr>
  </w:style>
  <w:style w:type="character" w:customStyle="1" w:styleId="FooterChar">
    <w:name w:val="Footer Char"/>
    <w:basedOn w:val="DefaultParagraphFont"/>
    <w:link w:val="Footer"/>
    <w:semiHidden/>
    <w:rsid w:val="00335F7E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cheuerl</dc:creator>
  <cp:keywords/>
  <dc:description/>
  <cp:lastModifiedBy>Thomas Scheuerl</cp:lastModifiedBy>
  <cp:revision>2</cp:revision>
  <dcterms:created xsi:type="dcterms:W3CDTF">2017-05-16T07:39:00Z</dcterms:created>
  <dcterms:modified xsi:type="dcterms:W3CDTF">2017-05-16T07:39:00Z</dcterms:modified>
</cp:coreProperties>
</file>